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82A2E" w14:textId="6D53B6FA" w:rsidR="00592A44" w:rsidRPr="00D77C3D" w:rsidRDefault="00D77C3D">
      <w:pPr>
        <w:rPr>
          <w:b/>
          <w:bCs/>
        </w:rPr>
      </w:pPr>
      <w:r w:rsidRPr="00D77C3D">
        <w:rPr>
          <w:b/>
          <w:bCs/>
        </w:rPr>
        <w:t>Supplementary</w:t>
      </w:r>
      <w:r w:rsidR="00592A44" w:rsidRPr="00D77C3D">
        <w:rPr>
          <w:b/>
          <w:bCs/>
        </w:rPr>
        <w:t xml:space="preserve"> File</w:t>
      </w:r>
    </w:p>
    <w:p w14:paraId="50D1E558" w14:textId="3822987A" w:rsidR="00E02E50" w:rsidRPr="00E02E50" w:rsidRDefault="00903204" w:rsidP="00903204">
      <w:pPr>
        <w:jc w:val="both"/>
      </w:pPr>
      <w:r w:rsidRPr="00903204">
        <w:t>E</w:t>
      </w:r>
      <w:r w:rsidR="00E02E50" w:rsidRPr="00E02E50">
        <w:t xml:space="preserve">xperiments </w:t>
      </w:r>
      <w:r w:rsidRPr="00903204">
        <w:t xml:space="preserve">in the study </w:t>
      </w:r>
      <w:r w:rsidR="00E02E50" w:rsidRPr="00E02E50">
        <w:t xml:space="preserve">are based on cultures grown in the high-throughput Growth Profiler plate reader. The system captures images at regular intervals and calculates Green Values (although options for Red and Blue Values are also available). We also generated calibration curves to estimate Cell Dry Weight (CDW) (Fig. S1). The </w:t>
      </w:r>
      <w:r w:rsidR="00E02E50" w:rsidRPr="00E02E50">
        <w:rPr>
          <w:i/>
          <w:iCs/>
        </w:rPr>
        <w:t>S. boulardii</w:t>
      </w:r>
      <w:r w:rsidR="00E02E50" w:rsidRPr="00E02E50">
        <w:t xml:space="preserve"> MYA-796 strain was grown under four distinct conditions: </w:t>
      </w:r>
    </w:p>
    <w:p w14:paraId="1F584CF1" w14:textId="77777777" w:rsidR="00E02E50" w:rsidRPr="00E02E50" w:rsidRDefault="00E02E50" w:rsidP="00903204">
      <w:pPr>
        <w:numPr>
          <w:ilvl w:val="0"/>
          <w:numId w:val="3"/>
        </w:numPr>
        <w:jc w:val="both"/>
      </w:pPr>
      <w:r w:rsidRPr="00E02E50">
        <w:t>30 °C in YPD medium, cells harvested in the exponential phase;</w:t>
      </w:r>
    </w:p>
    <w:p w14:paraId="198C8994" w14:textId="77777777" w:rsidR="00E02E50" w:rsidRPr="00E02E50" w:rsidRDefault="00E02E50" w:rsidP="00903204">
      <w:pPr>
        <w:numPr>
          <w:ilvl w:val="0"/>
          <w:numId w:val="3"/>
        </w:numPr>
        <w:jc w:val="both"/>
      </w:pPr>
      <w:r w:rsidRPr="00E02E50">
        <w:t>37 °C in YPD medium, cells harvested in the exponential phase;</w:t>
      </w:r>
    </w:p>
    <w:p w14:paraId="3F86A5F1" w14:textId="77777777" w:rsidR="00E02E50" w:rsidRPr="00E02E50" w:rsidRDefault="00E02E50" w:rsidP="00903204">
      <w:pPr>
        <w:numPr>
          <w:ilvl w:val="0"/>
          <w:numId w:val="3"/>
        </w:numPr>
        <w:jc w:val="both"/>
      </w:pPr>
      <w:r w:rsidRPr="00E02E50">
        <w:t>30 °C in ILM (pH 7.7) medium, cells harvested in the stationary phase;</w:t>
      </w:r>
    </w:p>
    <w:p w14:paraId="2B98EAB7" w14:textId="77777777" w:rsidR="00E02E50" w:rsidRPr="00E02E50" w:rsidRDefault="00E02E50" w:rsidP="00903204">
      <w:pPr>
        <w:numPr>
          <w:ilvl w:val="0"/>
          <w:numId w:val="3"/>
        </w:numPr>
        <w:jc w:val="both"/>
      </w:pPr>
      <w:r w:rsidRPr="00E02E50">
        <w:t>37 °C in ILM (pH 7.7) medium, cells harvested in the stationary phase. </w:t>
      </w:r>
    </w:p>
    <w:p w14:paraId="247131FE" w14:textId="6FA117BD" w:rsidR="00E02E50" w:rsidRPr="0049155E" w:rsidRDefault="00E02E50" w:rsidP="00903204">
      <w:pPr>
        <w:jc w:val="both"/>
      </w:pPr>
      <w:r w:rsidRPr="00E02E50">
        <w:t>Samples were centrifuged and resuspended in ILM at pH 7.7. A portion of the biomass was used for dry mass measurements (filtration, drying, and weighing), while the remainder was used to prepare dilutions for Green Value (GV) measurements in the Growth Profiler. </w:t>
      </w:r>
    </w:p>
    <w:p w14:paraId="438A3009" w14:textId="3ACCE9F5" w:rsidR="0049155E" w:rsidRPr="0049155E" w:rsidRDefault="0049155E" w:rsidP="00903204">
      <w:pPr>
        <w:jc w:val="both"/>
      </w:pPr>
      <w:r w:rsidRPr="0049155E">
        <w:t xml:space="preserve">The Green Values (GV) used to generate the calibration curve were obtained by subtracting the background signal of the sterile ILM pH 7.7 medium. </w:t>
      </w:r>
    </w:p>
    <w:p w14:paraId="2597AA00" w14:textId="6021D97F" w:rsidR="00E02E50" w:rsidRPr="00E02E50" w:rsidRDefault="00E02E50" w:rsidP="00903204">
      <w:pPr>
        <w:jc w:val="both"/>
      </w:pPr>
      <w:r w:rsidRPr="00E02E50">
        <w:t xml:space="preserve">Although slight variations exist between the resulting curves, they remain remarkably similar considering the diverse conditions used for biomass preparation. Nevertheless, we </w:t>
      </w:r>
      <w:r w:rsidR="00903204" w:rsidRPr="00903204">
        <w:t>decided</w:t>
      </w:r>
      <w:r w:rsidRPr="00E02E50">
        <w:t xml:space="preserve"> to use Green Values in this study rather than converting them to CDW. Our rationale is as follows: </w:t>
      </w:r>
    </w:p>
    <w:p w14:paraId="46619BD7" w14:textId="77777777" w:rsidR="00E02E50" w:rsidRPr="00E02E50" w:rsidRDefault="00E02E50" w:rsidP="00903204">
      <w:pPr>
        <w:numPr>
          <w:ilvl w:val="0"/>
          <w:numId w:val="4"/>
        </w:numPr>
        <w:jc w:val="both"/>
      </w:pPr>
      <w:r w:rsidRPr="00E02E50">
        <w:t>Calibration inherently introduces error, as it is impossible to predict every environmental factor that might influence cell morphology.</w:t>
      </w:r>
    </w:p>
    <w:p w14:paraId="29A458C7" w14:textId="77777777" w:rsidR="00E02E50" w:rsidRPr="00E02E50" w:rsidRDefault="00E02E50" w:rsidP="00903204">
      <w:pPr>
        <w:numPr>
          <w:ilvl w:val="0"/>
          <w:numId w:val="4"/>
        </w:numPr>
        <w:jc w:val="both"/>
      </w:pPr>
      <w:r w:rsidRPr="00E02E50">
        <w:t>Furthermore, comparing different strains would require separate calibration curves for each, introducing additional measurement variability.</w:t>
      </w:r>
    </w:p>
    <w:p w14:paraId="24AFD01D" w14:textId="560E8F4C" w:rsidR="00E02E50" w:rsidRPr="00E02E50" w:rsidRDefault="00E02E50" w:rsidP="00903204">
      <w:pPr>
        <w:numPr>
          <w:ilvl w:val="0"/>
          <w:numId w:val="4"/>
        </w:numPr>
        <w:jc w:val="both"/>
      </w:pPr>
      <w:r w:rsidRPr="00E02E50">
        <w:t xml:space="preserve">To eliminate these potential errors, we prefer to compare raw data. Basing experiments on arbitrary units is a widely accepted practice, similar to standard </w:t>
      </w:r>
      <w:r w:rsidR="00903204" w:rsidRPr="00903204">
        <w:t>OD</w:t>
      </w:r>
      <w:r w:rsidR="00903204" w:rsidRPr="00903204">
        <w:rPr>
          <w:vertAlign w:val="subscript"/>
        </w:rPr>
        <w:t>600</w:t>
      </w:r>
      <w:r w:rsidR="00903204" w:rsidRPr="00903204">
        <w:t xml:space="preserve">  </w:t>
      </w:r>
      <w:r w:rsidRPr="00E02E50">
        <w:t>measurements. </w:t>
      </w:r>
    </w:p>
    <w:p w14:paraId="07CFB8F0" w14:textId="77777777" w:rsidR="00E02E50" w:rsidRPr="00E02E50" w:rsidRDefault="00E02E50" w:rsidP="00903204">
      <w:pPr>
        <w:jc w:val="both"/>
      </w:pPr>
      <w:r w:rsidRPr="00E02E50">
        <w:t xml:space="preserve">The Growth Profiler also offers a distinct advantage over other plate readers: the ability to visually verify whether growth curves result solely from cellular proliferation. An example is provided in Figure S2, which shows two images captured by the system after 48 hours of MYA-796 cultivation in ILM media at various pH levels. In the plate on the right, bile salts were present at a concentration of 1 g/L. We observed that these salts precipitated in media with </w:t>
      </w:r>
      <w:r w:rsidRPr="00E02E50">
        <w:lastRenderedPageBreak/>
        <w:t>a pH below 6. The resulting aggregates are clearly visible in the wells highlighted by the red rectangle.</w:t>
      </w:r>
    </w:p>
    <w:p w14:paraId="0CA91DB8" w14:textId="77777777" w:rsidR="001F6F4E" w:rsidRDefault="001F6F4E" w:rsidP="00D77C3D">
      <w:pPr>
        <w:pStyle w:val="ListParagraph"/>
        <w:ind w:left="0"/>
      </w:pPr>
    </w:p>
    <w:p w14:paraId="732854BF" w14:textId="5655947C" w:rsidR="00592A44" w:rsidRDefault="00953292">
      <w:r>
        <w:rPr>
          <w:noProof/>
        </w:rPr>
        <w:drawing>
          <wp:inline distT="0" distB="0" distL="0" distR="0" wp14:anchorId="2C2E4FE2" wp14:editId="5858566F">
            <wp:extent cx="6187044" cy="3770630"/>
            <wp:effectExtent l="0" t="0" r="0" b="1270"/>
            <wp:docPr id="1782629449" name="Chart 1">
              <a:extLst xmlns:a="http://schemas.openxmlformats.org/drawingml/2006/main">
                <a:ext uri="{FF2B5EF4-FFF2-40B4-BE49-F238E27FC236}">
                  <a16:creationId xmlns:a16="http://schemas.microsoft.com/office/drawing/2014/main" id="{9387CD85-4A07-4D75-9F2A-C413E72592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E4D7668" w14:textId="2AE6EE7D" w:rsidR="00953292" w:rsidRPr="00C33FD2" w:rsidRDefault="00C33FD2">
      <w:r w:rsidRPr="00C33FD2">
        <w:rPr>
          <w:b/>
          <w:bCs/>
        </w:rPr>
        <w:t>Figure S1</w:t>
      </w:r>
      <w:r w:rsidRPr="00C33FD2">
        <w:t xml:space="preserve">. Calibration curves for </w:t>
      </w:r>
      <w:r w:rsidRPr="00C33FD2">
        <w:rPr>
          <w:i/>
          <w:iCs/>
        </w:rPr>
        <w:t>S. boulardii</w:t>
      </w:r>
      <w:r w:rsidRPr="00C33FD2">
        <w:t xml:space="preserve"> MYA-796 correlating Cell Dry Weight (CDW) with Green Values (GV). Curves were generated for four distinct growth conditions (30°C and 37°C in YPD or ILM pH 7.7) to evaluate the impact of cellular morphology on biomass estimation. GV data were baseline-corrected by subtracting the background signal of the sterile medium.</w:t>
      </w:r>
    </w:p>
    <w:p w14:paraId="17B67B77" w14:textId="62963DB7" w:rsidR="00953292" w:rsidRDefault="00AC45A5">
      <w:r>
        <w:rPr>
          <w:noProof/>
        </w:rPr>
        <w:lastRenderedPageBreak/>
        <w:drawing>
          <wp:inline distT="0" distB="0" distL="0" distR="0" wp14:anchorId="3AC41150" wp14:editId="1B8E8B7F">
            <wp:extent cx="3864013" cy="2885704"/>
            <wp:effectExtent l="0" t="0" r="3175" b="0"/>
            <wp:docPr id="17718760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73438" cy="2892743"/>
                    </a:xfrm>
                    <a:prstGeom prst="rect">
                      <a:avLst/>
                    </a:prstGeom>
                    <a:noFill/>
                  </pic:spPr>
                </pic:pic>
              </a:graphicData>
            </a:graphic>
          </wp:inline>
        </w:drawing>
      </w:r>
      <w:r w:rsidR="004E07DC">
        <w:t xml:space="preserve"> </w:t>
      </w:r>
      <w:r w:rsidR="009C4E75">
        <w:t xml:space="preserve"> </w:t>
      </w:r>
      <w:r w:rsidR="00206CD4">
        <w:t xml:space="preserve"> </w:t>
      </w:r>
    </w:p>
    <w:p w14:paraId="35573B57" w14:textId="77777777" w:rsidR="000247FB" w:rsidRDefault="000247FB"/>
    <w:p w14:paraId="5FC7635B" w14:textId="460C00AF" w:rsidR="00412C0B" w:rsidRPr="00F36FBE" w:rsidRDefault="000247FB">
      <w:r w:rsidRPr="000247FB">
        <w:rPr>
          <w:b/>
          <w:bCs/>
        </w:rPr>
        <w:t xml:space="preserve">Figure S2. </w:t>
      </w:r>
      <w:r w:rsidRPr="00F36FBE">
        <w:t xml:space="preserve">Photos of </w:t>
      </w:r>
      <w:r w:rsidR="006672F5" w:rsidRPr="00F36FBE">
        <w:t xml:space="preserve">the made by Growth </w:t>
      </w:r>
      <w:r w:rsidR="007F0FC4" w:rsidRPr="00F36FBE">
        <w:t>profiler of</w:t>
      </w:r>
      <w:r w:rsidRPr="00F36FBE">
        <w:t xml:space="preserve"> </w:t>
      </w:r>
      <w:r w:rsidRPr="00F36FBE">
        <w:rPr>
          <w:i/>
          <w:iCs/>
        </w:rPr>
        <w:t>S. boulardii</w:t>
      </w:r>
      <w:r w:rsidRPr="00F36FBE">
        <w:t xml:space="preserve"> MYA-796 growth in Growth Profiler plates after 48 h of cultivation. Plates contain ILM media at various pH levels. The plate on the right was supplemented with bile salts, which precipitate under low pH conditions. This precipitation is highlighted by the red rectangle.</w:t>
      </w:r>
    </w:p>
    <w:sectPr w:rsidR="00412C0B" w:rsidRPr="00F36F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277419"/>
    <w:multiLevelType w:val="multilevel"/>
    <w:tmpl w:val="500C5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88F64AA"/>
    <w:multiLevelType w:val="hybridMultilevel"/>
    <w:tmpl w:val="F530F4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2F4224"/>
    <w:multiLevelType w:val="multilevel"/>
    <w:tmpl w:val="36CEC6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9F570B9"/>
    <w:multiLevelType w:val="hybridMultilevel"/>
    <w:tmpl w:val="23668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7242721">
    <w:abstractNumId w:val="1"/>
  </w:num>
  <w:num w:numId="2" w16cid:durableId="1202329888">
    <w:abstractNumId w:val="3"/>
  </w:num>
  <w:num w:numId="3" w16cid:durableId="1361127390">
    <w:abstractNumId w:val="2"/>
  </w:num>
  <w:num w:numId="4" w16cid:durableId="1636180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A44"/>
    <w:rsid w:val="00020375"/>
    <w:rsid w:val="000203C5"/>
    <w:rsid w:val="000247FB"/>
    <w:rsid w:val="000333D7"/>
    <w:rsid w:val="00082680"/>
    <w:rsid w:val="00110E6E"/>
    <w:rsid w:val="001E7EA5"/>
    <w:rsid w:val="001F6F4E"/>
    <w:rsid w:val="00206CD4"/>
    <w:rsid w:val="002372C4"/>
    <w:rsid w:val="002451D0"/>
    <w:rsid w:val="00247A42"/>
    <w:rsid w:val="002B0635"/>
    <w:rsid w:val="002F2BC4"/>
    <w:rsid w:val="00347878"/>
    <w:rsid w:val="00387BDB"/>
    <w:rsid w:val="003E1661"/>
    <w:rsid w:val="003E514F"/>
    <w:rsid w:val="00412C0B"/>
    <w:rsid w:val="00483539"/>
    <w:rsid w:val="0049155E"/>
    <w:rsid w:val="004E07DC"/>
    <w:rsid w:val="00503810"/>
    <w:rsid w:val="00535118"/>
    <w:rsid w:val="0054160C"/>
    <w:rsid w:val="005432BB"/>
    <w:rsid w:val="005616D7"/>
    <w:rsid w:val="00571D51"/>
    <w:rsid w:val="00592A44"/>
    <w:rsid w:val="00594E61"/>
    <w:rsid w:val="005A03F2"/>
    <w:rsid w:val="005A6281"/>
    <w:rsid w:val="005B40AD"/>
    <w:rsid w:val="005C388A"/>
    <w:rsid w:val="005F08D5"/>
    <w:rsid w:val="006553B9"/>
    <w:rsid w:val="006672F5"/>
    <w:rsid w:val="00684237"/>
    <w:rsid w:val="00685070"/>
    <w:rsid w:val="00694E3B"/>
    <w:rsid w:val="006C5DD0"/>
    <w:rsid w:val="006D3688"/>
    <w:rsid w:val="006D66F8"/>
    <w:rsid w:val="0076407F"/>
    <w:rsid w:val="007C47C9"/>
    <w:rsid w:val="007D6771"/>
    <w:rsid w:val="007F0FC4"/>
    <w:rsid w:val="007F211D"/>
    <w:rsid w:val="00844777"/>
    <w:rsid w:val="008616E8"/>
    <w:rsid w:val="008B383F"/>
    <w:rsid w:val="008D1389"/>
    <w:rsid w:val="009003A3"/>
    <w:rsid w:val="00903204"/>
    <w:rsid w:val="0091042A"/>
    <w:rsid w:val="0092629F"/>
    <w:rsid w:val="00953292"/>
    <w:rsid w:val="00991C0D"/>
    <w:rsid w:val="009C4E75"/>
    <w:rsid w:val="009D2754"/>
    <w:rsid w:val="00A157EF"/>
    <w:rsid w:val="00AA2EEE"/>
    <w:rsid w:val="00AC45A5"/>
    <w:rsid w:val="00AF105B"/>
    <w:rsid w:val="00B05B98"/>
    <w:rsid w:val="00B3464F"/>
    <w:rsid w:val="00B87FBF"/>
    <w:rsid w:val="00B96974"/>
    <w:rsid w:val="00BD5B40"/>
    <w:rsid w:val="00BE3621"/>
    <w:rsid w:val="00BE7A4F"/>
    <w:rsid w:val="00C06011"/>
    <w:rsid w:val="00C33FD2"/>
    <w:rsid w:val="00C35B7F"/>
    <w:rsid w:val="00C727C8"/>
    <w:rsid w:val="00C73037"/>
    <w:rsid w:val="00C84F2C"/>
    <w:rsid w:val="00C872D2"/>
    <w:rsid w:val="00C977E7"/>
    <w:rsid w:val="00CB535B"/>
    <w:rsid w:val="00D13CD9"/>
    <w:rsid w:val="00D631CD"/>
    <w:rsid w:val="00D77C3D"/>
    <w:rsid w:val="00DC6301"/>
    <w:rsid w:val="00E02E50"/>
    <w:rsid w:val="00E11236"/>
    <w:rsid w:val="00E83D34"/>
    <w:rsid w:val="00F36FBE"/>
    <w:rsid w:val="00F61902"/>
    <w:rsid w:val="00F73A1B"/>
    <w:rsid w:val="00FD1DB6"/>
    <w:rsid w:val="00FD441F"/>
    <w:rsid w:val="00FF7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56E05"/>
  <w15:chartTrackingRefBased/>
  <w15:docId w15:val="{98707C3D-1F50-47CA-AD75-266B7BE21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2A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2A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2A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2A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2A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2A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2A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2A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2A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A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2A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2A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2A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A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A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A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A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A44"/>
    <w:rPr>
      <w:rFonts w:eastAsiaTheme="majorEastAsia" w:cstheme="majorBidi"/>
      <w:color w:val="272727" w:themeColor="text1" w:themeTint="D8"/>
    </w:rPr>
  </w:style>
  <w:style w:type="paragraph" w:styleId="Title">
    <w:name w:val="Title"/>
    <w:basedOn w:val="Normal"/>
    <w:next w:val="Normal"/>
    <w:link w:val="TitleChar"/>
    <w:uiPriority w:val="10"/>
    <w:qFormat/>
    <w:rsid w:val="00592A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A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A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A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A44"/>
    <w:pPr>
      <w:spacing w:before="160"/>
      <w:jc w:val="center"/>
    </w:pPr>
    <w:rPr>
      <w:i/>
      <w:iCs/>
      <w:color w:val="404040" w:themeColor="text1" w:themeTint="BF"/>
    </w:rPr>
  </w:style>
  <w:style w:type="character" w:customStyle="1" w:styleId="QuoteChar">
    <w:name w:val="Quote Char"/>
    <w:basedOn w:val="DefaultParagraphFont"/>
    <w:link w:val="Quote"/>
    <w:uiPriority w:val="29"/>
    <w:rsid w:val="00592A44"/>
    <w:rPr>
      <w:i/>
      <w:iCs/>
      <w:color w:val="404040" w:themeColor="text1" w:themeTint="BF"/>
    </w:rPr>
  </w:style>
  <w:style w:type="paragraph" w:styleId="ListParagraph">
    <w:name w:val="List Paragraph"/>
    <w:basedOn w:val="Normal"/>
    <w:uiPriority w:val="34"/>
    <w:qFormat/>
    <w:rsid w:val="00592A44"/>
    <w:pPr>
      <w:ind w:left="720"/>
      <w:contextualSpacing/>
    </w:pPr>
  </w:style>
  <w:style w:type="character" w:styleId="IntenseEmphasis">
    <w:name w:val="Intense Emphasis"/>
    <w:basedOn w:val="DefaultParagraphFont"/>
    <w:uiPriority w:val="21"/>
    <w:qFormat/>
    <w:rsid w:val="00592A44"/>
    <w:rPr>
      <w:i/>
      <w:iCs/>
      <w:color w:val="0F4761" w:themeColor="accent1" w:themeShade="BF"/>
    </w:rPr>
  </w:style>
  <w:style w:type="paragraph" w:styleId="IntenseQuote">
    <w:name w:val="Intense Quote"/>
    <w:basedOn w:val="Normal"/>
    <w:next w:val="Normal"/>
    <w:link w:val="IntenseQuoteChar"/>
    <w:uiPriority w:val="30"/>
    <w:qFormat/>
    <w:rsid w:val="00592A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A44"/>
    <w:rPr>
      <w:i/>
      <w:iCs/>
      <w:color w:val="0F4761" w:themeColor="accent1" w:themeShade="BF"/>
    </w:rPr>
  </w:style>
  <w:style w:type="character" w:styleId="IntenseReference">
    <w:name w:val="Intense Reference"/>
    <w:basedOn w:val="DefaultParagraphFont"/>
    <w:uiPriority w:val="32"/>
    <w:qFormat/>
    <w:rsid w:val="00592A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chalmers-my.sharepoint.com/personal/dorotaa_chalmers_se/Documents/Desktop/paper%20revision/Calibration%20curv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t>Calibration curves</a:t>
            </a:r>
          </a:p>
        </c:rich>
      </c:tx>
      <c:layout>
        <c:manualLayout>
          <c:xMode val="edge"/>
          <c:yMode val="edge"/>
          <c:x val="0.2838880488394252"/>
          <c:y val="2.696392910468542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8314373663901921E-2"/>
          <c:y val="0.11801718429622546"/>
          <c:w val="0.64969560217268851"/>
          <c:h val="0.75215518646250401"/>
        </c:manualLayout>
      </c:layout>
      <c:scatterChart>
        <c:scatterStyle val="lineMarker"/>
        <c:varyColors val="0"/>
        <c:ser>
          <c:idx val="0"/>
          <c:order val="0"/>
          <c:tx>
            <c:strRef>
              <c:f>'normalizes '!$A$71</c:f>
              <c:strCache>
                <c:ptCount val="1"/>
                <c:pt idx="0">
                  <c:v>YPD/30 °C</c:v>
                </c:pt>
              </c:strCache>
            </c:strRef>
          </c:tx>
          <c:spPr>
            <a:ln w="25400" cap="rnd">
              <a:noFill/>
              <a:round/>
            </a:ln>
            <a:effectLst/>
          </c:spPr>
          <c:marker>
            <c:symbol val="circle"/>
            <c:size val="5"/>
            <c:spPr>
              <a:solidFill>
                <a:schemeClr val="accent2"/>
              </a:solidFill>
              <a:ln w="9525">
                <a:solidFill>
                  <a:schemeClr val="accent2"/>
                </a:solidFill>
              </a:ln>
              <a:effectLst/>
            </c:spPr>
          </c:marker>
          <c:trendline>
            <c:name>YPD/30 °C</c:name>
            <c:spPr>
              <a:ln w="19050" cap="rnd">
                <a:solidFill>
                  <a:schemeClr val="accent2"/>
                </a:solidFill>
                <a:prstDash val="sysDot"/>
              </a:ln>
              <a:effectLst/>
            </c:spPr>
            <c:trendlineType val="poly"/>
            <c:order val="2"/>
            <c:dispRSqr val="0"/>
            <c:dispEq val="1"/>
            <c:trendlineLbl>
              <c:layout>
                <c:manualLayout>
                  <c:x val="-2.0933075868693033E-2"/>
                  <c:y val="2.4759962999574607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2"/>
                      </a:solidFill>
                      <a:latin typeface="+mn-lt"/>
                      <a:ea typeface="+mn-ea"/>
                      <a:cs typeface="+mn-cs"/>
                    </a:defRPr>
                  </a:pPr>
                  <a:endParaRPr lang="en-US"/>
                </a:p>
              </c:txPr>
            </c:trendlineLbl>
          </c:trendline>
          <c:xVal>
            <c:numRef>
              <c:f>'normalizes '!$B$73:$Q$73</c:f>
              <c:numCache>
                <c:formatCode>General</c:formatCode>
                <c:ptCount val="16"/>
                <c:pt idx="0">
                  <c:v>47.501999999999995</c:v>
                </c:pt>
                <c:pt idx="1">
                  <c:v>46.08</c:v>
                </c:pt>
                <c:pt idx="2">
                  <c:v>44.296000000000006</c:v>
                </c:pt>
                <c:pt idx="3">
                  <c:v>42.025000000000006</c:v>
                </c:pt>
                <c:pt idx="4">
                  <c:v>36.910000000000004</c:v>
                </c:pt>
                <c:pt idx="5">
                  <c:v>31.733000000000004</c:v>
                </c:pt>
                <c:pt idx="6">
                  <c:v>29.127000000000002</c:v>
                </c:pt>
                <c:pt idx="7">
                  <c:v>26.300000000000004</c:v>
                </c:pt>
                <c:pt idx="8">
                  <c:v>23.140999999999998</c:v>
                </c:pt>
                <c:pt idx="9">
                  <c:v>21.89</c:v>
                </c:pt>
                <c:pt idx="10">
                  <c:v>20.465000000000003</c:v>
                </c:pt>
                <c:pt idx="11">
                  <c:v>18.441000000000003</c:v>
                </c:pt>
                <c:pt idx="12">
                  <c:v>14.551000000000002</c:v>
                </c:pt>
                <c:pt idx="13">
                  <c:v>8.1739999999999995</c:v>
                </c:pt>
                <c:pt idx="14">
                  <c:v>5.4819999999999993</c:v>
                </c:pt>
                <c:pt idx="15">
                  <c:v>0</c:v>
                </c:pt>
              </c:numCache>
            </c:numRef>
          </c:xVal>
          <c:yVal>
            <c:numRef>
              <c:f>'normalizes '!$B$72:$Q$72</c:f>
              <c:numCache>
                <c:formatCode>General</c:formatCode>
                <c:ptCount val="16"/>
                <c:pt idx="0">
                  <c:v>1.385</c:v>
                </c:pt>
                <c:pt idx="1">
                  <c:v>1.2465000000000002</c:v>
                </c:pt>
                <c:pt idx="2">
                  <c:v>1.1080000000000003</c:v>
                </c:pt>
                <c:pt idx="3">
                  <c:v>0.96950000000000014</c:v>
                </c:pt>
                <c:pt idx="4">
                  <c:v>0.83100000000000007</c:v>
                </c:pt>
                <c:pt idx="5">
                  <c:v>0.69250000000000012</c:v>
                </c:pt>
                <c:pt idx="6">
                  <c:v>0.62325000000000008</c:v>
                </c:pt>
                <c:pt idx="7">
                  <c:v>0.55400000000000016</c:v>
                </c:pt>
                <c:pt idx="8">
                  <c:v>0.48475000000000007</c:v>
                </c:pt>
                <c:pt idx="9">
                  <c:v>0.41550000000000004</c:v>
                </c:pt>
                <c:pt idx="10">
                  <c:v>0.34625000000000006</c:v>
                </c:pt>
                <c:pt idx="11">
                  <c:v>0.27700000000000008</c:v>
                </c:pt>
                <c:pt idx="12">
                  <c:v>0.20775000000000002</c:v>
                </c:pt>
                <c:pt idx="13">
                  <c:v>0.13850000000000004</c:v>
                </c:pt>
                <c:pt idx="14">
                  <c:v>6.925000000000002E-2</c:v>
                </c:pt>
                <c:pt idx="15">
                  <c:v>0</c:v>
                </c:pt>
              </c:numCache>
            </c:numRef>
          </c:yVal>
          <c:smooth val="0"/>
          <c:extLst>
            <c:ext xmlns:c16="http://schemas.microsoft.com/office/drawing/2014/chart" uri="{C3380CC4-5D6E-409C-BE32-E72D297353CC}">
              <c16:uniqueId val="{00000001-E44B-4977-89A4-234A5E2D095F}"/>
            </c:ext>
          </c:extLst>
        </c:ser>
        <c:ser>
          <c:idx val="1"/>
          <c:order val="1"/>
          <c:tx>
            <c:strRef>
              <c:f>'normalizes '!$A$75</c:f>
              <c:strCache>
                <c:ptCount val="1"/>
                <c:pt idx="0">
                  <c:v>YPD/37 °C</c:v>
                </c:pt>
              </c:strCache>
            </c:strRef>
          </c:tx>
          <c:spPr>
            <a:ln w="25400" cap="rnd">
              <a:noFill/>
              <a:round/>
            </a:ln>
            <a:effectLst/>
          </c:spPr>
          <c:marker>
            <c:symbol val="circle"/>
            <c:size val="5"/>
            <c:spPr>
              <a:solidFill>
                <a:schemeClr val="accent4"/>
              </a:solidFill>
              <a:ln w="9525">
                <a:solidFill>
                  <a:schemeClr val="accent4"/>
                </a:solidFill>
              </a:ln>
              <a:effectLst/>
            </c:spPr>
          </c:marker>
          <c:trendline>
            <c:name>YPD/37 °C</c:name>
            <c:spPr>
              <a:ln w="19050" cap="rnd">
                <a:solidFill>
                  <a:schemeClr val="accent4"/>
                </a:solidFill>
                <a:prstDash val="sysDot"/>
              </a:ln>
              <a:effectLst/>
            </c:spPr>
            <c:trendlineType val="poly"/>
            <c:order val="2"/>
            <c:dispRSqr val="0"/>
            <c:dispEq val="1"/>
            <c:trendlineLbl>
              <c:layout>
                <c:manualLayout>
                  <c:x val="-0.23192277758875543"/>
                  <c:y val="0.33576431524705419"/>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4"/>
                      </a:solidFill>
                      <a:latin typeface="+mn-lt"/>
                      <a:ea typeface="+mn-ea"/>
                      <a:cs typeface="+mn-cs"/>
                    </a:defRPr>
                  </a:pPr>
                  <a:endParaRPr lang="en-US"/>
                </a:p>
              </c:txPr>
            </c:trendlineLbl>
          </c:trendline>
          <c:xVal>
            <c:numRef>
              <c:f>'normalizes '!$B$77:$Q$77</c:f>
              <c:numCache>
                <c:formatCode>General</c:formatCode>
                <c:ptCount val="16"/>
                <c:pt idx="0">
                  <c:v>48.998000000000005</c:v>
                </c:pt>
                <c:pt idx="1">
                  <c:v>46.466999999999999</c:v>
                </c:pt>
                <c:pt idx="2">
                  <c:v>43.938999999999993</c:v>
                </c:pt>
                <c:pt idx="3">
                  <c:v>40.995999999999995</c:v>
                </c:pt>
                <c:pt idx="4">
                  <c:v>37.792000000000002</c:v>
                </c:pt>
                <c:pt idx="5">
                  <c:v>31.811999999999998</c:v>
                </c:pt>
                <c:pt idx="6">
                  <c:v>28.502000000000002</c:v>
                </c:pt>
                <c:pt idx="7">
                  <c:v>25.32</c:v>
                </c:pt>
                <c:pt idx="8">
                  <c:v>23.341000000000001</c:v>
                </c:pt>
                <c:pt idx="9">
                  <c:v>21.557000000000002</c:v>
                </c:pt>
                <c:pt idx="10">
                  <c:v>19.871000000000002</c:v>
                </c:pt>
                <c:pt idx="11">
                  <c:v>17.244999999999997</c:v>
                </c:pt>
                <c:pt idx="12">
                  <c:v>13.850999999999999</c:v>
                </c:pt>
                <c:pt idx="13">
                  <c:v>8.5529999999999973</c:v>
                </c:pt>
                <c:pt idx="14">
                  <c:v>5.0760000000000005</c:v>
                </c:pt>
                <c:pt idx="15">
                  <c:v>0</c:v>
                </c:pt>
              </c:numCache>
            </c:numRef>
          </c:xVal>
          <c:yVal>
            <c:numRef>
              <c:f>'normalizes '!$B$76:$Q$76</c:f>
              <c:numCache>
                <c:formatCode>General</c:formatCode>
                <c:ptCount val="16"/>
                <c:pt idx="0">
                  <c:v>1.3449999999999995</c:v>
                </c:pt>
                <c:pt idx="1">
                  <c:v>1.2104999999999997</c:v>
                </c:pt>
                <c:pt idx="2">
                  <c:v>1.0759999999999996</c:v>
                </c:pt>
                <c:pt idx="3">
                  <c:v>0.94149999999999956</c:v>
                </c:pt>
                <c:pt idx="4">
                  <c:v>0.80699999999999972</c:v>
                </c:pt>
                <c:pt idx="5">
                  <c:v>0.67249999999999976</c:v>
                </c:pt>
                <c:pt idx="6">
                  <c:v>0.60524999999999984</c:v>
                </c:pt>
                <c:pt idx="7">
                  <c:v>0.53799999999999981</c:v>
                </c:pt>
                <c:pt idx="8">
                  <c:v>0.47074999999999978</c:v>
                </c:pt>
                <c:pt idx="9">
                  <c:v>0.40349999999999986</c:v>
                </c:pt>
                <c:pt idx="10">
                  <c:v>0.33624999999999988</c:v>
                </c:pt>
                <c:pt idx="11">
                  <c:v>0.26899999999999991</c:v>
                </c:pt>
                <c:pt idx="12">
                  <c:v>0.20174999999999993</c:v>
                </c:pt>
                <c:pt idx="13">
                  <c:v>0.13449999999999995</c:v>
                </c:pt>
                <c:pt idx="14">
                  <c:v>6.7249999999999976E-2</c:v>
                </c:pt>
                <c:pt idx="15">
                  <c:v>0</c:v>
                </c:pt>
              </c:numCache>
            </c:numRef>
          </c:yVal>
          <c:smooth val="0"/>
          <c:extLst>
            <c:ext xmlns:c16="http://schemas.microsoft.com/office/drawing/2014/chart" uri="{C3380CC4-5D6E-409C-BE32-E72D297353CC}">
              <c16:uniqueId val="{00000003-E44B-4977-89A4-234A5E2D095F}"/>
            </c:ext>
          </c:extLst>
        </c:ser>
        <c:ser>
          <c:idx val="2"/>
          <c:order val="2"/>
          <c:tx>
            <c:strRef>
              <c:f>'normalizes '!$A$79</c:f>
              <c:strCache>
                <c:ptCount val="1"/>
                <c:pt idx="0">
                  <c:v>ILM pH 7.7 /30 °C</c:v>
                </c:pt>
              </c:strCache>
            </c:strRef>
          </c:tx>
          <c:spPr>
            <a:ln w="25400" cap="rnd">
              <a:noFill/>
              <a:round/>
            </a:ln>
            <a:effectLst/>
          </c:spPr>
          <c:marker>
            <c:symbol val="circle"/>
            <c:size val="5"/>
            <c:spPr>
              <a:solidFill>
                <a:schemeClr val="accent6"/>
              </a:solidFill>
              <a:ln w="9525">
                <a:solidFill>
                  <a:schemeClr val="accent6"/>
                </a:solidFill>
              </a:ln>
              <a:effectLst/>
            </c:spPr>
          </c:marker>
          <c:trendline>
            <c:name>ILM pH 7.7 /30 °C</c:name>
            <c:spPr>
              <a:ln w="19050" cap="rnd">
                <a:solidFill>
                  <a:schemeClr val="accent6"/>
                </a:solidFill>
                <a:prstDash val="sysDot"/>
              </a:ln>
              <a:effectLst/>
            </c:spPr>
            <c:trendlineType val="poly"/>
            <c:order val="2"/>
            <c:dispRSqr val="0"/>
            <c:dispEq val="1"/>
            <c:trendlineLbl>
              <c:layout>
                <c:manualLayout>
                  <c:x val="0.11073599378031149"/>
                  <c:y val="0.3348265409228696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6"/>
                      </a:solidFill>
                      <a:latin typeface="+mn-lt"/>
                      <a:ea typeface="+mn-ea"/>
                      <a:cs typeface="+mn-cs"/>
                    </a:defRPr>
                  </a:pPr>
                  <a:endParaRPr lang="en-US"/>
                </a:p>
              </c:txPr>
            </c:trendlineLbl>
          </c:trendline>
          <c:xVal>
            <c:numRef>
              <c:f>'normalizes '!$B$81:$Q$81</c:f>
              <c:numCache>
                <c:formatCode>General</c:formatCode>
                <c:ptCount val="16"/>
                <c:pt idx="0">
                  <c:v>50.338999999999999</c:v>
                </c:pt>
                <c:pt idx="1">
                  <c:v>46.435000000000002</c:v>
                </c:pt>
                <c:pt idx="2">
                  <c:v>45.768000000000001</c:v>
                </c:pt>
                <c:pt idx="3">
                  <c:v>42.88000000000001</c:v>
                </c:pt>
                <c:pt idx="4">
                  <c:v>35.753</c:v>
                </c:pt>
                <c:pt idx="5">
                  <c:v>33.787999999999997</c:v>
                </c:pt>
                <c:pt idx="6">
                  <c:v>30.162000000000003</c:v>
                </c:pt>
                <c:pt idx="7">
                  <c:v>28.510999999999999</c:v>
                </c:pt>
                <c:pt idx="8">
                  <c:v>29.651</c:v>
                </c:pt>
                <c:pt idx="9">
                  <c:v>24.598000000000003</c:v>
                </c:pt>
                <c:pt idx="10">
                  <c:v>19.867999999999999</c:v>
                </c:pt>
                <c:pt idx="11">
                  <c:v>17.221</c:v>
                </c:pt>
                <c:pt idx="12">
                  <c:v>13.462</c:v>
                </c:pt>
                <c:pt idx="13">
                  <c:v>9.8760000000000012</c:v>
                </c:pt>
                <c:pt idx="14">
                  <c:v>6.2409999999999997</c:v>
                </c:pt>
                <c:pt idx="15">
                  <c:v>0</c:v>
                </c:pt>
              </c:numCache>
            </c:numRef>
          </c:xVal>
          <c:yVal>
            <c:numRef>
              <c:f>'normalizes '!$B$80:$Q$80</c:f>
              <c:numCache>
                <c:formatCode>General</c:formatCode>
                <c:ptCount val="16"/>
                <c:pt idx="0">
                  <c:v>1.2200000000000002</c:v>
                </c:pt>
                <c:pt idx="1">
                  <c:v>1.0980000000000003</c:v>
                </c:pt>
                <c:pt idx="2">
                  <c:v>0.9760000000000002</c:v>
                </c:pt>
                <c:pt idx="3">
                  <c:v>0.85400000000000009</c:v>
                </c:pt>
                <c:pt idx="4">
                  <c:v>0.7320000000000001</c:v>
                </c:pt>
                <c:pt idx="5">
                  <c:v>0.6100000000000001</c:v>
                </c:pt>
                <c:pt idx="6">
                  <c:v>0.54900000000000015</c:v>
                </c:pt>
                <c:pt idx="7">
                  <c:v>0.4880000000000001</c:v>
                </c:pt>
                <c:pt idx="8">
                  <c:v>0.42700000000000005</c:v>
                </c:pt>
                <c:pt idx="9">
                  <c:v>0.36600000000000005</c:v>
                </c:pt>
                <c:pt idx="10">
                  <c:v>0.30500000000000005</c:v>
                </c:pt>
                <c:pt idx="11">
                  <c:v>0.24400000000000005</c:v>
                </c:pt>
                <c:pt idx="12">
                  <c:v>0.18300000000000002</c:v>
                </c:pt>
                <c:pt idx="13">
                  <c:v>0.12200000000000003</c:v>
                </c:pt>
                <c:pt idx="14">
                  <c:v>6.1000000000000013E-2</c:v>
                </c:pt>
                <c:pt idx="15">
                  <c:v>0</c:v>
                </c:pt>
              </c:numCache>
            </c:numRef>
          </c:yVal>
          <c:smooth val="0"/>
          <c:extLst>
            <c:ext xmlns:c16="http://schemas.microsoft.com/office/drawing/2014/chart" uri="{C3380CC4-5D6E-409C-BE32-E72D297353CC}">
              <c16:uniqueId val="{00000005-E44B-4977-89A4-234A5E2D095F}"/>
            </c:ext>
          </c:extLst>
        </c:ser>
        <c:ser>
          <c:idx val="3"/>
          <c:order val="3"/>
          <c:tx>
            <c:strRef>
              <c:f>'normalizes '!$A$83</c:f>
              <c:strCache>
                <c:ptCount val="1"/>
                <c:pt idx="0">
                  <c:v>ILM pH 7.7 /37 °C</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trendline>
            <c:name>ILM pH 7.7 /37 °C</c:name>
            <c:spPr>
              <a:ln w="19050" cap="rnd">
                <a:solidFill>
                  <a:schemeClr val="accent2">
                    <a:lumMod val="60000"/>
                  </a:schemeClr>
                </a:solidFill>
                <a:prstDash val="sysDot"/>
              </a:ln>
              <a:effectLst/>
            </c:spPr>
            <c:trendlineType val="poly"/>
            <c:order val="2"/>
            <c:dispRSqr val="0"/>
            <c:dispEq val="1"/>
            <c:trendlineLbl>
              <c:layout>
                <c:manualLayout>
                  <c:x val="1.6919718659307994E-2"/>
                  <c:y val="0.4647295014360995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2">
                          <a:lumMod val="50000"/>
                        </a:schemeClr>
                      </a:solidFill>
                      <a:latin typeface="+mn-lt"/>
                      <a:ea typeface="+mn-ea"/>
                      <a:cs typeface="+mn-cs"/>
                    </a:defRPr>
                  </a:pPr>
                  <a:endParaRPr lang="en-US"/>
                </a:p>
              </c:txPr>
            </c:trendlineLbl>
          </c:trendline>
          <c:xVal>
            <c:numRef>
              <c:f>'normalizes '!$B$85:$Q$85</c:f>
              <c:numCache>
                <c:formatCode>General</c:formatCode>
                <c:ptCount val="16"/>
                <c:pt idx="0">
                  <c:v>46.111999999999995</c:v>
                </c:pt>
                <c:pt idx="1">
                  <c:v>44.650999999999996</c:v>
                </c:pt>
                <c:pt idx="2">
                  <c:v>40.793999999999997</c:v>
                </c:pt>
                <c:pt idx="3">
                  <c:v>37.816000000000003</c:v>
                </c:pt>
                <c:pt idx="4">
                  <c:v>33.311999999999998</c:v>
                </c:pt>
                <c:pt idx="5">
                  <c:v>30.280999999999995</c:v>
                </c:pt>
                <c:pt idx="6">
                  <c:v>27.501999999999999</c:v>
                </c:pt>
                <c:pt idx="7">
                  <c:v>24.572999999999997</c:v>
                </c:pt>
                <c:pt idx="8">
                  <c:v>23.547000000000001</c:v>
                </c:pt>
                <c:pt idx="9">
                  <c:v>22.282999999999998</c:v>
                </c:pt>
                <c:pt idx="10">
                  <c:v>21.394000000000002</c:v>
                </c:pt>
                <c:pt idx="11">
                  <c:v>15.867000000000001</c:v>
                </c:pt>
                <c:pt idx="12">
                  <c:v>12.386999999999997</c:v>
                </c:pt>
                <c:pt idx="13">
                  <c:v>7.9869999999999983</c:v>
                </c:pt>
                <c:pt idx="14">
                  <c:v>4.8199999999999967</c:v>
                </c:pt>
                <c:pt idx="15">
                  <c:v>0</c:v>
                </c:pt>
              </c:numCache>
            </c:numRef>
          </c:xVal>
          <c:yVal>
            <c:numRef>
              <c:f>'normalizes '!$B$84:$Q$84</c:f>
              <c:numCache>
                <c:formatCode>General</c:formatCode>
                <c:ptCount val="16"/>
                <c:pt idx="0">
                  <c:v>1.125</c:v>
                </c:pt>
                <c:pt idx="1">
                  <c:v>1.0125</c:v>
                </c:pt>
                <c:pt idx="2">
                  <c:v>0.9</c:v>
                </c:pt>
                <c:pt idx="3">
                  <c:v>0.78749999999999998</c:v>
                </c:pt>
                <c:pt idx="4">
                  <c:v>0.67499999999999993</c:v>
                </c:pt>
                <c:pt idx="5">
                  <c:v>0.5625</c:v>
                </c:pt>
                <c:pt idx="6">
                  <c:v>0.50624999999999998</c:v>
                </c:pt>
                <c:pt idx="7">
                  <c:v>0.45</c:v>
                </c:pt>
                <c:pt idx="8">
                  <c:v>0.39374999999999999</c:v>
                </c:pt>
                <c:pt idx="9">
                  <c:v>0.33749999999999997</c:v>
                </c:pt>
                <c:pt idx="10">
                  <c:v>0.28125</c:v>
                </c:pt>
                <c:pt idx="11">
                  <c:v>0.22500000000000001</c:v>
                </c:pt>
                <c:pt idx="12">
                  <c:v>0.16874999999999998</c:v>
                </c:pt>
                <c:pt idx="13">
                  <c:v>0.1125</c:v>
                </c:pt>
                <c:pt idx="14">
                  <c:v>5.6250000000000001E-2</c:v>
                </c:pt>
                <c:pt idx="15">
                  <c:v>0</c:v>
                </c:pt>
              </c:numCache>
            </c:numRef>
          </c:yVal>
          <c:smooth val="0"/>
          <c:extLst>
            <c:ext xmlns:c16="http://schemas.microsoft.com/office/drawing/2014/chart" uri="{C3380CC4-5D6E-409C-BE32-E72D297353CC}">
              <c16:uniqueId val="{00000007-E44B-4977-89A4-234A5E2D095F}"/>
            </c:ext>
          </c:extLst>
        </c:ser>
        <c:dLbls>
          <c:showLegendKey val="0"/>
          <c:showVal val="0"/>
          <c:showCatName val="0"/>
          <c:showSerName val="0"/>
          <c:showPercent val="0"/>
          <c:showBubbleSize val="0"/>
        </c:dLbls>
        <c:axId val="1455697055"/>
        <c:axId val="1455698495"/>
      </c:scatterChart>
      <c:valAx>
        <c:axId val="145569705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Green Values (a.u.)</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455698495"/>
        <c:crosses val="autoZero"/>
        <c:crossBetween val="midCat"/>
      </c:valAx>
      <c:valAx>
        <c:axId val="1455698495"/>
        <c:scaling>
          <c:orientation val="minMax"/>
          <c:max val="1.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CDW (g/L)</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455697055"/>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71</TotalTime>
  <Pages>3</Pages>
  <Words>467</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Alicja Rzechonek</dc:creator>
  <cp:keywords/>
  <dc:description/>
  <cp:lastModifiedBy>Dorota Alicja Rzechonek</cp:lastModifiedBy>
  <cp:revision>89</cp:revision>
  <dcterms:created xsi:type="dcterms:W3CDTF">2026-02-08T21:42:00Z</dcterms:created>
  <dcterms:modified xsi:type="dcterms:W3CDTF">2026-02-11T14:40:00Z</dcterms:modified>
</cp:coreProperties>
</file>